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194" w:rsidRDefault="00643194" w:rsidP="0064319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8"/>
          <w:szCs w:val="28"/>
        </w:rPr>
      </w:pPr>
      <w:r w:rsidRPr="004937BD">
        <w:rPr>
          <w:rFonts w:cs="Times New Roman"/>
          <w:b/>
          <w:color w:val="1A1A1A"/>
          <w:sz w:val="28"/>
          <w:szCs w:val="28"/>
        </w:rPr>
        <w:t>Search strategy for</w:t>
      </w:r>
      <w:r w:rsidR="004937BD" w:rsidRPr="004937BD">
        <w:rPr>
          <w:rFonts w:cs="Times New Roman"/>
          <w:b/>
          <w:color w:val="1A1A1A"/>
          <w:sz w:val="28"/>
          <w:szCs w:val="28"/>
        </w:rPr>
        <w:t>-</w:t>
      </w:r>
      <w:r w:rsidRPr="004937BD">
        <w:rPr>
          <w:rFonts w:cs="Times New Roman"/>
          <w:b/>
          <w:color w:val="1A1A1A"/>
          <w:sz w:val="28"/>
          <w:szCs w:val="28"/>
        </w:rPr>
        <w:t xml:space="preserve"> </w:t>
      </w:r>
      <w:r w:rsidR="004937BD" w:rsidRPr="004937BD">
        <w:rPr>
          <w:rFonts w:cstheme="minorHAnsi"/>
          <w:b/>
          <w:sz w:val="28"/>
          <w:szCs w:val="28"/>
        </w:rPr>
        <w:t>Referrals between public sector institutes for women with obstetric high risk, complications, or emergencies in India – A Systematic review</w:t>
      </w:r>
    </w:p>
    <w:p w:rsidR="004937BD" w:rsidRPr="004937BD" w:rsidRDefault="004937BD" w:rsidP="00643194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color w:val="1A1A1A"/>
          <w:sz w:val="28"/>
          <w:szCs w:val="28"/>
        </w:rPr>
      </w:pP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1. "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referral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and consultation"/ or gatekeeping/ or physician self-referral/ or remote consultation/ or secondary care/ or tertiary healthcare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2. (referral adj2 pathway*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3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remote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consultation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4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telemedicine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>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5. </w:t>
      </w:r>
      <w:proofErr w:type="spellStart"/>
      <w:proofErr w:type="gramStart"/>
      <w:r w:rsidRPr="004937BD">
        <w:rPr>
          <w:rFonts w:eastAsia="Times New Roman" w:cs="Times New Roman"/>
          <w:color w:val="0A0905"/>
          <w:lang w:eastAsia="en-GB"/>
        </w:rPr>
        <w:t>exp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Transportation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6. </w:t>
      </w:r>
      <w:proofErr w:type="spellStart"/>
      <w:proofErr w:type="gramStart"/>
      <w:r w:rsidRPr="004937BD">
        <w:rPr>
          <w:rFonts w:eastAsia="Times New Roman" w:cs="Times New Roman"/>
          <w:color w:val="0A0905"/>
          <w:lang w:eastAsia="en-GB"/>
        </w:rPr>
        <w:t>exp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Transportation of Patients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7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patient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transfer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8. </w:t>
      </w:r>
      <w:proofErr w:type="spellStart"/>
      <w:proofErr w:type="gramStart"/>
      <w:r w:rsidRPr="004937BD">
        <w:rPr>
          <w:rFonts w:eastAsia="Times New Roman" w:cs="Times New Roman"/>
          <w:color w:val="0A0905"/>
          <w:lang w:eastAsia="en-GB"/>
        </w:rPr>
        <w:t>exp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transfer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9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time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factors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10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communication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>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11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telecommunications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>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12. </w:t>
      </w:r>
      <w:proofErr w:type="spellStart"/>
      <w:proofErr w:type="gramStart"/>
      <w:r w:rsidRPr="004937BD">
        <w:rPr>
          <w:rFonts w:eastAsia="Times New Roman" w:cs="Times New Roman"/>
          <w:color w:val="0A0905"/>
          <w:lang w:eastAsia="en-GB"/>
        </w:rPr>
        <w:t>exp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telephone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13. (phone* or telephone* or cellphone* or mobile phone* or radio*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14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interdisciplinary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communication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15. </w:t>
      </w:r>
      <w:proofErr w:type="spellStart"/>
      <w:proofErr w:type="gramStart"/>
      <w:r w:rsidRPr="004937BD">
        <w:rPr>
          <w:rFonts w:eastAsia="Times New Roman" w:cs="Times New Roman"/>
          <w:color w:val="0A0905"/>
          <w:lang w:eastAsia="en-GB"/>
        </w:rPr>
        <w:t>exp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Emergency Medical Service Communication Systems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16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emergency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medical services/ or emergency service, hospital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17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emergency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treatment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18. Emergencies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19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triage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>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20. First Aid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21. </w:t>
      </w:r>
      <w:proofErr w:type="spellStart"/>
      <w:proofErr w:type="gramStart"/>
      <w:r w:rsidRPr="004937BD">
        <w:rPr>
          <w:rFonts w:eastAsia="Times New Roman" w:cs="Times New Roman"/>
          <w:color w:val="0A0905"/>
          <w:lang w:eastAsia="en-GB"/>
        </w:rPr>
        <w:t>exp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hospitalization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22. Maternal-Child Health Centers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23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delivery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of healthcare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24. Health Services Accessibility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25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health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education/ or consumer health-information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26. Ambulances/ or Air Ambulances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27. (emergency adj1 (vehicle* or transport* or van* or car* or cycle* or bicycle* or ambulance*)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28. 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emergenc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 adj2 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respons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 or referral*)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29. ((health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communit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 xml:space="preserve">*) adj5 (work* or participant* or profession*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educat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 or fund* or service*)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30. (refer or referral or transfer* or transport* or communication*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emergenc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 or ambulance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 xml:space="preserve">=title, abstract, original title, name of substance word, subject heading word, keyword heading </w:t>
      </w:r>
      <w:r w:rsidRPr="004937BD">
        <w:rPr>
          <w:rFonts w:eastAsia="Times New Roman" w:cs="Times New Roman"/>
          <w:color w:val="0A0905"/>
          <w:lang w:eastAsia="en-GB"/>
        </w:rPr>
        <w:lastRenderedPageBreak/>
        <w:t>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31. ((train*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educat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) adj5 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atern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 xml:space="preserve">* or health* or professional or doctor*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idwive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 xml:space="preserve">* or midwife*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nurs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)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32. (ANM* or Midwife* or Nurse* or Skilled birth attendant* or Doctor*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Obstetr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 or TBA*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33. (Hospital or health center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34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emergency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service, hospital/ or trauma centers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35. or/1-34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36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pregnancy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/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labo?r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 xml:space="preserve">, obstetric/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ex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 xml:space="preserve"> pregnancy outcome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37. </w:t>
      </w:r>
      <w:proofErr w:type="spellStart"/>
      <w:proofErr w:type="gramStart"/>
      <w:r w:rsidRPr="004937BD">
        <w:rPr>
          <w:rFonts w:eastAsia="Times New Roman" w:cs="Times New Roman"/>
          <w:color w:val="0A0905"/>
          <w:lang w:eastAsia="en-GB"/>
        </w:rPr>
        <w:t>exp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Pregnancy Complications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38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delivery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>, obstetric/ or extraction, obstetrical/ or labor, induced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39. Obstetrics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40. </w:t>
      </w:r>
      <w:proofErr w:type="spellStart"/>
      <w:proofErr w:type="gramStart"/>
      <w:r w:rsidRPr="004937BD">
        <w:rPr>
          <w:rFonts w:eastAsia="Times New Roman" w:cs="Times New Roman"/>
          <w:color w:val="0A0905"/>
          <w:lang w:eastAsia="en-GB"/>
        </w:rPr>
        <w:t>exp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Obstetric Labor Complications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41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maternal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health services/ or perinatal care/ or postnatal care/ or prenatal care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42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obstetric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care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43. Maternal Mortality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44. (ante-natal or antenatal or pre-natal or prenatal or natal or ante-partum or antepartum or post-natal or postnatal or post-partum or postpartum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45. 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peri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-natal or perinatal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46. 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labo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?r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or delivery or birth or childbirth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47. </w:t>
      </w:r>
      <w:proofErr w:type="spellStart"/>
      <w:proofErr w:type="gramStart"/>
      <w:r w:rsidRPr="004937BD">
        <w:rPr>
          <w:rFonts w:eastAsia="Times New Roman" w:cs="Times New Roman"/>
          <w:color w:val="0A0905"/>
          <w:lang w:eastAsia="en-GB"/>
        </w:rPr>
        <w:t>pregnan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>*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48. </w:t>
      </w:r>
      <w:proofErr w:type="spellStart"/>
      <w:proofErr w:type="gramStart"/>
      <w:r w:rsidRPr="004937BD">
        <w:rPr>
          <w:rFonts w:eastAsia="Times New Roman" w:cs="Times New Roman"/>
          <w:color w:val="0A0905"/>
          <w:lang w:eastAsia="en-GB"/>
        </w:rPr>
        <w:t>matern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>*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49. (maternal adj3 (morbidity or mortality or outcome*)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50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infant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>/ or infant, newborn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51. </w:t>
      </w:r>
      <w:proofErr w:type="spellStart"/>
      <w:proofErr w:type="gramStart"/>
      <w:r w:rsidRPr="004937BD">
        <w:rPr>
          <w:rFonts w:eastAsia="Times New Roman" w:cs="Times New Roman"/>
          <w:color w:val="0A0905"/>
          <w:lang w:eastAsia="en-GB"/>
        </w:rPr>
        <w:t>neonat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>*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52. 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neonat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 adj3 (morbidity or mortality or outcome or infections or illness)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lastRenderedPageBreak/>
        <w:t xml:space="preserve">53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obstructed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labo?r.mp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54. (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eclampsia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or pre-eclampsia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55. ((obstetric or postpartum or post-partum) adj3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h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?emorrhage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>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56. ((genital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urin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) adj3 infect*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57. 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ruptur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 adj4 (uterus or uterine)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58. ((prolonged or obstructed) adj2 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labo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?r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or birth or delivery)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59. ((postpartum or post-partum) adj1 (sepsis or septicemia or fever)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60. (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thirdstage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 xml:space="preserve"> or third-stage) adj1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labo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?r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>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61. 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BEmOC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 xml:space="preserve">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EmOC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 xml:space="preserve">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CEmOC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62. (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highrisk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 or high-risk*) adj2 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pregnan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 xml:space="preserve">* or obstetric* or gestation* or delivery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labo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?r</w:t>
      </w:r>
      <w:proofErr w:type="spellEnd"/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or birth or antenatal or ante-natal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prinatal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 xml:space="preserve"> or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peri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-natal or postnatal or post-natal)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63. 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atern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 adj2 (hospital or center or health center)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64. (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emergenc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* adj2 obstetric*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65. (obstetric adj3 care*).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. [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mp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title, abstract, original title, name of substance word, subject heading word, keyword heading word, protocol supplementary concept word, rare disease supplementary concept word, unique identifier]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66. or/36-65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67. India.mp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or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India/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>68. 35 and 66 and 67</w:t>
      </w:r>
    </w:p>
    <w:p w:rsidR="00643194" w:rsidRPr="004937BD" w:rsidRDefault="00643194" w:rsidP="00643194">
      <w:pPr>
        <w:shd w:val="clear" w:color="auto" w:fill="FFFFFF"/>
        <w:spacing w:after="0" w:line="270" w:lineRule="atLeast"/>
        <w:textAlignment w:val="center"/>
        <w:rPr>
          <w:rFonts w:eastAsia="Times New Roman" w:cs="Times New Roman"/>
          <w:color w:val="0A0905"/>
          <w:lang w:eastAsia="en-GB"/>
        </w:rPr>
      </w:pPr>
      <w:r w:rsidRPr="004937BD">
        <w:rPr>
          <w:rFonts w:eastAsia="Times New Roman" w:cs="Times New Roman"/>
          <w:color w:val="0A0905"/>
          <w:lang w:eastAsia="en-GB"/>
        </w:rPr>
        <w:t xml:space="preserve">69. </w:t>
      </w:r>
      <w:proofErr w:type="gramStart"/>
      <w:r w:rsidRPr="004937BD">
        <w:rPr>
          <w:rFonts w:eastAsia="Times New Roman" w:cs="Times New Roman"/>
          <w:color w:val="0A0905"/>
          <w:lang w:eastAsia="en-GB"/>
        </w:rPr>
        <w:t>limit</w:t>
      </w:r>
      <w:proofErr w:type="gramEnd"/>
      <w:r w:rsidRPr="004937BD">
        <w:rPr>
          <w:rFonts w:eastAsia="Times New Roman" w:cs="Times New Roman"/>
          <w:color w:val="0A0905"/>
          <w:lang w:eastAsia="en-GB"/>
        </w:rPr>
        <w:t xml:space="preserve"> 68 to (human and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english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 xml:space="preserve"> language and </w:t>
      </w:r>
      <w:proofErr w:type="spellStart"/>
      <w:r w:rsidRPr="004937BD">
        <w:rPr>
          <w:rFonts w:eastAsia="Times New Roman" w:cs="Times New Roman"/>
          <w:color w:val="0A0905"/>
          <w:lang w:eastAsia="en-GB"/>
        </w:rPr>
        <w:t>yr</w:t>
      </w:r>
      <w:proofErr w:type="spellEnd"/>
      <w:r w:rsidRPr="004937BD">
        <w:rPr>
          <w:rFonts w:eastAsia="Times New Roman" w:cs="Times New Roman"/>
          <w:color w:val="0A0905"/>
          <w:lang w:eastAsia="en-GB"/>
        </w:rPr>
        <w:t>="1991 -Current")</w:t>
      </w:r>
    </w:p>
    <w:p w:rsidR="00643194" w:rsidRPr="004937BD" w:rsidRDefault="00643194" w:rsidP="00643194">
      <w:pPr>
        <w:spacing w:after="0" w:line="240" w:lineRule="auto"/>
        <w:rPr>
          <w:rFonts w:cs="AdvP49811"/>
        </w:rPr>
      </w:pPr>
      <w:bookmarkStart w:id="0" w:name="_GoBack"/>
      <w:bookmarkEnd w:id="0"/>
    </w:p>
    <w:p w:rsidR="00643194" w:rsidRPr="004937BD" w:rsidRDefault="00643194" w:rsidP="00643194">
      <w:pPr>
        <w:spacing w:after="120"/>
        <w:rPr>
          <w:rFonts w:cs="AdvP49811"/>
        </w:rPr>
      </w:pPr>
    </w:p>
    <w:p w:rsidR="00137A6C" w:rsidRPr="004937BD" w:rsidRDefault="00137A6C"/>
    <w:sectPr w:rsidR="00137A6C" w:rsidRPr="004937BD" w:rsidSect="00B43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194"/>
    <w:rsid w:val="00001BC4"/>
    <w:rsid w:val="000126C8"/>
    <w:rsid w:val="00017730"/>
    <w:rsid w:val="00022D4A"/>
    <w:rsid w:val="00024B88"/>
    <w:rsid w:val="000300E8"/>
    <w:rsid w:val="00032F46"/>
    <w:rsid w:val="00044387"/>
    <w:rsid w:val="00046BC9"/>
    <w:rsid w:val="000471E5"/>
    <w:rsid w:val="0005044D"/>
    <w:rsid w:val="00051B00"/>
    <w:rsid w:val="00051EC8"/>
    <w:rsid w:val="00054F9D"/>
    <w:rsid w:val="00055EF1"/>
    <w:rsid w:val="00065584"/>
    <w:rsid w:val="00076A24"/>
    <w:rsid w:val="00086751"/>
    <w:rsid w:val="000872F2"/>
    <w:rsid w:val="00087D7F"/>
    <w:rsid w:val="00091B14"/>
    <w:rsid w:val="00093A3E"/>
    <w:rsid w:val="00094074"/>
    <w:rsid w:val="000A1260"/>
    <w:rsid w:val="000A64F2"/>
    <w:rsid w:val="000B144F"/>
    <w:rsid w:val="000B185F"/>
    <w:rsid w:val="000B769C"/>
    <w:rsid w:val="000C2824"/>
    <w:rsid w:val="000C3290"/>
    <w:rsid w:val="000C57F0"/>
    <w:rsid w:val="000D084F"/>
    <w:rsid w:val="000D191C"/>
    <w:rsid w:val="000D2960"/>
    <w:rsid w:val="000D41FE"/>
    <w:rsid w:val="000E3CE1"/>
    <w:rsid w:val="000E6DD9"/>
    <w:rsid w:val="000F0111"/>
    <w:rsid w:val="000F2384"/>
    <w:rsid w:val="000F3DC3"/>
    <w:rsid w:val="000F7B8B"/>
    <w:rsid w:val="00103A45"/>
    <w:rsid w:val="00104A82"/>
    <w:rsid w:val="00105FA0"/>
    <w:rsid w:val="00114D18"/>
    <w:rsid w:val="001245F4"/>
    <w:rsid w:val="00125554"/>
    <w:rsid w:val="00132AF5"/>
    <w:rsid w:val="00132BD1"/>
    <w:rsid w:val="001350C8"/>
    <w:rsid w:val="00137A6C"/>
    <w:rsid w:val="00147F81"/>
    <w:rsid w:val="00150237"/>
    <w:rsid w:val="00154485"/>
    <w:rsid w:val="00155630"/>
    <w:rsid w:val="00165122"/>
    <w:rsid w:val="00166633"/>
    <w:rsid w:val="0016746A"/>
    <w:rsid w:val="001678A2"/>
    <w:rsid w:val="00171E57"/>
    <w:rsid w:val="0017297B"/>
    <w:rsid w:val="0017369B"/>
    <w:rsid w:val="00175A79"/>
    <w:rsid w:val="00176640"/>
    <w:rsid w:val="001836CB"/>
    <w:rsid w:val="001961F9"/>
    <w:rsid w:val="001A3FC8"/>
    <w:rsid w:val="001A5053"/>
    <w:rsid w:val="001A5D70"/>
    <w:rsid w:val="001B463C"/>
    <w:rsid w:val="001B5ED4"/>
    <w:rsid w:val="001B6D85"/>
    <w:rsid w:val="001C24BF"/>
    <w:rsid w:val="001D055B"/>
    <w:rsid w:val="001D1062"/>
    <w:rsid w:val="001D7122"/>
    <w:rsid w:val="001E0C4A"/>
    <w:rsid w:val="001E4234"/>
    <w:rsid w:val="001F076F"/>
    <w:rsid w:val="001F09E1"/>
    <w:rsid w:val="001F0B9C"/>
    <w:rsid w:val="001F1D54"/>
    <w:rsid w:val="001F2BDB"/>
    <w:rsid w:val="001F50E5"/>
    <w:rsid w:val="001F51F5"/>
    <w:rsid w:val="001F7A96"/>
    <w:rsid w:val="002012F4"/>
    <w:rsid w:val="00202A3E"/>
    <w:rsid w:val="002036B8"/>
    <w:rsid w:val="00203BDD"/>
    <w:rsid w:val="002040C9"/>
    <w:rsid w:val="002046BE"/>
    <w:rsid w:val="0020652B"/>
    <w:rsid w:val="00210881"/>
    <w:rsid w:val="002159D2"/>
    <w:rsid w:val="0021625F"/>
    <w:rsid w:val="00217C6B"/>
    <w:rsid w:val="00217FE8"/>
    <w:rsid w:val="00227B57"/>
    <w:rsid w:val="0023525C"/>
    <w:rsid w:val="002437F2"/>
    <w:rsid w:val="00243897"/>
    <w:rsid w:val="00244192"/>
    <w:rsid w:val="00245AA2"/>
    <w:rsid w:val="00247B20"/>
    <w:rsid w:val="00247E65"/>
    <w:rsid w:val="00260217"/>
    <w:rsid w:val="00262D6C"/>
    <w:rsid w:val="00265697"/>
    <w:rsid w:val="00271A44"/>
    <w:rsid w:val="00281D4F"/>
    <w:rsid w:val="00283816"/>
    <w:rsid w:val="00285BE9"/>
    <w:rsid w:val="00287806"/>
    <w:rsid w:val="00290828"/>
    <w:rsid w:val="00296EBF"/>
    <w:rsid w:val="002A3E80"/>
    <w:rsid w:val="002C07AC"/>
    <w:rsid w:val="002D001E"/>
    <w:rsid w:val="002D67FB"/>
    <w:rsid w:val="002E1F00"/>
    <w:rsid w:val="002E261C"/>
    <w:rsid w:val="002E2A7F"/>
    <w:rsid w:val="002E5C8E"/>
    <w:rsid w:val="002E6AB8"/>
    <w:rsid w:val="002F1523"/>
    <w:rsid w:val="002F43F9"/>
    <w:rsid w:val="002F66C5"/>
    <w:rsid w:val="00301C90"/>
    <w:rsid w:val="0030249D"/>
    <w:rsid w:val="0030578A"/>
    <w:rsid w:val="00307F93"/>
    <w:rsid w:val="00312844"/>
    <w:rsid w:val="003146C7"/>
    <w:rsid w:val="00314EF0"/>
    <w:rsid w:val="00315E8A"/>
    <w:rsid w:val="003173BA"/>
    <w:rsid w:val="00323408"/>
    <w:rsid w:val="00324924"/>
    <w:rsid w:val="003253FB"/>
    <w:rsid w:val="00330087"/>
    <w:rsid w:val="003329E4"/>
    <w:rsid w:val="00335CBC"/>
    <w:rsid w:val="00337656"/>
    <w:rsid w:val="00342071"/>
    <w:rsid w:val="003467A2"/>
    <w:rsid w:val="00350118"/>
    <w:rsid w:val="00351CC6"/>
    <w:rsid w:val="0035664F"/>
    <w:rsid w:val="00362F47"/>
    <w:rsid w:val="00364B0E"/>
    <w:rsid w:val="00367765"/>
    <w:rsid w:val="00371DD2"/>
    <w:rsid w:val="0037202F"/>
    <w:rsid w:val="00373BCC"/>
    <w:rsid w:val="003743E0"/>
    <w:rsid w:val="0037455A"/>
    <w:rsid w:val="00375483"/>
    <w:rsid w:val="003810B4"/>
    <w:rsid w:val="00386476"/>
    <w:rsid w:val="0038726C"/>
    <w:rsid w:val="00395583"/>
    <w:rsid w:val="003A1185"/>
    <w:rsid w:val="003B6030"/>
    <w:rsid w:val="003B62D5"/>
    <w:rsid w:val="003C4913"/>
    <w:rsid w:val="003C7900"/>
    <w:rsid w:val="003D184D"/>
    <w:rsid w:val="003D2FF0"/>
    <w:rsid w:val="003D30D6"/>
    <w:rsid w:val="003D6D0E"/>
    <w:rsid w:val="003E0CA2"/>
    <w:rsid w:val="003E2A68"/>
    <w:rsid w:val="003E38C1"/>
    <w:rsid w:val="003E5A3F"/>
    <w:rsid w:val="003F1A47"/>
    <w:rsid w:val="003F25F3"/>
    <w:rsid w:val="003F441D"/>
    <w:rsid w:val="004055DC"/>
    <w:rsid w:val="00411904"/>
    <w:rsid w:val="00415D63"/>
    <w:rsid w:val="00425B38"/>
    <w:rsid w:val="004326EF"/>
    <w:rsid w:val="00433A83"/>
    <w:rsid w:val="00434B0E"/>
    <w:rsid w:val="004351CB"/>
    <w:rsid w:val="00440CA1"/>
    <w:rsid w:val="00444930"/>
    <w:rsid w:val="00444B0C"/>
    <w:rsid w:val="0045053C"/>
    <w:rsid w:val="00456163"/>
    <w:rsid w:val="00456419"/>
    <w:rsid w:val="00457F19"/>
    <w:rsid w:val="0046345E"/>
    <w:rsid w:val="00463A44"/>
    <w:rsid w:val="004811F4"/>
    <w:rsid w:val="004814C4"/>
    <w:rsid w:val="00481E3A"/>
    <w:rsid w:val="0048356A"/>
    <w:rsid w:val="004843E9"/>
    <w:rsid w:val="004937BD"/>
    <w:rsid w:val="00493846"/>
    <w:rsid w:val="00495877"/>
    <w:rsid w:val="0049742E"/>
    <w:rsid w:val="004A02CA"/>
    <w:rsid w:val="004A12FD"/>
    <w:rsid w:val="004A2011"/>
    <w:rsid w:val="004A4A31"/>
    <w:rsid w:val="004C3E91"/>
    <w:rsid w:val="004C3EB2"/>
    <w:rsid w:val="004D1FF5"/>
    <w:rsid w:val="004D6980"/>
    <w:rsid w:val="004E4654"/>
    <w:rsid w:val="004F25F1"/>
    <w:rsid w:val="004F3222"/>
    <w:rsid w:val="004F3C65"/>
    <w:rsid w:val="004F5BFC"/>
    <w:rsid w:val="005004C5"/>
    <w:rsid w:val="00501D49"/>
    <w:rsid w:val="00502A03"/>
    <w:rsid w:val="00502ED3"/>
    <w:rsid w:val="00506C2E"/>
    <w:rsid w:val="005133FC"/>
    <w:rsid w:val="005156CE"/>
    <w:rsid w:val="00520E82"/>
    <w:rsid w:val="005348D1"/>
    <w:rsid w:val="00540183"/>
    <w:rsid w:val="00542971"/>
    <w:rsid w:val="00544372"/>
    <w:rsid w:val="00546744"/>
    <w:rsid w:val="00552261"/>
    <w:rsid w:val="00552474"/>
    <w:rsid w:val="005544BA"/>
    <w:rsid w:val="0055481C"/>
    <w:rsid w:val="00555A89"/>
    <w:rsid w:val="0056077F"/>
    <w:rsid w:val="00567219"/>
    <w:rsid w:val="00570DC0"/>
    <w:rsid w:val="0057443A"/>
    <w:rsid w:val="00576A63"/>
    <w:rsid w:val="00576DBE"/>
    <w:rsid w:val="0057732B"/>
    <w:rsid w:val="00577366"/>
    <w:rsid w:val="00580658"/>
    <w:rsid w:val="00585C84"/>
    <w:rsid w:val="00594063"/>
    <w:rsid w:val="00597A34"/>
    <w:rsid w:val="005A0EEA"/>
    <w:rsid w:val="005A1697"/>
    <w:rsid w:val="005A4127"/>
    <w:rsid w:val="005A5FCF"/>
    <w:rsid w:val="005B3904"/>
    <w:rsid w:val="005C0C5B"/>
    <w:rsid w:val="005C7C9F"/>
    <w:rsid w:val="005D39D5"/>
    <w:rsid w:val="005D6A07"/>
    <w:rsid w:val="005F0206"/>
    <w:rsid w:val="00603DC6"/>
    <w:rsid w:val="00606B07"/>
    <w:rsid w:val="006120D0"/>
    <w:rsid w:val="006124C2"/>
    <w:rsid w:val="006158AB"/>
    <w:rsid w:val="00620F69"/>
    <w:rsid w:val="00625A6D"/>
    <w:rsid w:val="00626346"/>
    <w:rsid w:val="006319B9"/>
    <w:rsid w:val="00631E04"/>
    <w:rsid w:val="00631F00"/>
    <w:rsid w:val="00643194"/>
    <w:rsid w:val="006453A8"/>
    <w:rsid w:val="0065110C"/>
    <w:rsid w:val="0065448A"/>
    <w:rsid w:val="00656CA4"/>
    <w:rsid w:val="00670E3E"/>
    <w:rsid w:val="00675ED5"/>
    <w:rsid w:val="006772E4"/>
    <w:rsid w:val="0068111A"/>
    <w:rsid w:val="00684978"/>
    <w:rsid w:val="00686571"/>
    <w:rsid w:val="00687D04"/>
    <w:rsid w:val="00691623"/>
    <w:rsid w:val="006953C0"/>
    <w:rsid w:val="006A22A8"/>
    <w:rsid w:val="006A3E5C"/>
    <w:rsid w:val="006B2E4A"/>
    <w:rsid w:val="006C3064"/>
    <w:rsid w:val="006C38BB"/>
    <w:rsid w:val="006C7B1D"/>
    <w:rsid w:val="006C7E67"/>
    <w:rsid w:val="006D35AB"/>
    <w:rsid w:val="006D541F"/>
    <w:rsid w:val="006D7D68"/>
    <w:rsid w:val="006E0EDB"/>
    <w:rsid w:val="006E1C0F"/>
    <w:rsid w:val="006E21C3"/>
    <w:rsid w:val="006E37F9"/>
    <w:rsid w:val="006E5142"/>
    <w:rsid w:val="006E6E8F"/>
    <w:rsid w:val="006F1F00"/>
    <w:rsid w:val="006F56A1"/>
    <w:rsid w:val="006F6EC0"/>
    <w:rsid w:val="006F73E5"/>
    <w:rsid w:val="006F7F4D"/>
    <w:rsid w:val="00700E93"/>
    <w:rsid w:val="00702F27"/>
    <w:rsid w:val="0070642A"/>
    <w:rsid w:val="007079E3"/>
    <w:rsid w:val="00710A44"/>
    <w:rsid w:val="0071488F"/>
    <w:rsid w:val="00721DD5"/>
    <w:rsid w:val="00723A65"/>
    <w:rsid w:val="00723DD4"/>
    <w:rsid w:val="00730551"/>
    <w:rsid w:val="00731B13"/>
    <w:rsid w:val="00745E46"/>
    <w:rsid w:val="007527A2"/>
    <w:rsid w:val="00752839"/>
    <w:rsid w:val="00761C4E"/>
    <w:rsid w:val="00762493"/>
    <w:rsid w:val="007643FB"/>
    <w:rsid w:val="007656A6"/>
    <w:rsid w:val="00770DC0"/>
    <w:rsid w:val="007779E5"/>
    <w:rsid w:val="00783157"/>
    <w:rsid w:val="00785E4E"/>
    <w:rsid w:val="00786802"/>
    <w:rsid w:val="00786D13"/>
    <w:rsid w:val="00786FE4"/>
    <w:rsid w:val="00792829"/>
    <w:rsid w:val="007A1A9B"/>
    <w:rsid w:val="007A4BFA"/>
    <w:rsid w:val="007B0BE3"/>
    <w:rsid w:val="007B2B33"/>
    <w:rsid w:val="007C2768"/>
    <w:rsid w:val="007C3FA8"/>
    <w:rsid w:val="007D06EF"/>
    <w:rsid w:val="007E1E53"/>
    <w:rsid w:val="007E61AD"/>
    <w:rsid w:val="007F2806"/>
    <w:rsid w:val="007F3B61"/>
    <w:rsid w:val="007F4A59"/>
    <w:rsid w:val="0080078B"/>
    <w:rsid w:val="00800A24"/>
    <w:rsid w:val="00807A36"/>
    <w:rsid w:val="00821BD9"/>
    <w:rsid w:val="00821F2E"/>
    <w:rsid w:val="00832BF7"/>
    <w:rsid w:val="0083469D"/>
    <w:rsid w:val="00842AD4"/>
    <w:rsid w:val="00846B55"/>
    <w:rsid w:val="00853D91"/>
    <w:rsid w:val="00860BF9"/>
    <w:rsid w:val="00862820"/>
    <w:rsid w:val="00872CE7"/>
    <w:rsid w:val="00876E9D"/>
    <w:rsid w:val="00881BB3"/>
    <w:rsid w:val="00887055"/>
    <w:rsid w:val="00887E7F"/>
    <w:rsid w:val="008926E1"/>
    <w:rsid w:val="008937E4"/>
    <w:rsid w:val="008945DE"/>
    <w:rsid w:val="008963A0"/>
    <w:rsid w:val="00896B53"/>
    <w:rsid w:val="00897147"/>
    <w:rsid w:val="00897887"/>
    <w:rsid w:val="008A20A0"/>
    <w:rsid w:val="008A4CB4"/>
    <w:rsid w:val="008B185A"/>
    <w:rsid w:val="008B6262"/>
    <w:rsid w:val="008C3E61"/>
    <w:rsid w:val="008C4D26"/>
    <w:rsid w:val="008C54F0"/>
    <w:rsid w:val="008C5CBA"/>
    <w:rsid w:val="008D3067"/>
    <w:rsid w:val="008D713D"/>
    <w:rsid w:val="008D7CE6"/>
    <w:rsid w:val="008E2092"/>
    <w:rsid w:val="008E3E8D"/>
    <w:rsid w:val="008E5ECF"/>
    <w:rsid w:val="008E6A5F"/>
    <w:rsid w:val="008F427C"/>
    <w:rsid w:val="008F5B50"/>
    <w:rsid w:val="008F7AF8"/>
    <w:rsid w:val="00900765"/>
    <w:rsid w:val="00902BD0"/>
    <w:rsid w:val="0090737F"/>
    <w:rsid w:val="00907788"/>
    <w:rsid w:val="00917700"/>
    <w:rsid w:val="00920938"/>
    <w:rsid w:val="00932B67"/>
    <w:rsid w:val="00932E43"/>
    <w:rsid w:val="009433BD"/>
    <w:rsid w:val="00943FC7"/>
    <w:rsid w:val="00944793"/>
    <w:rsid w:val="00945101"/>
    <w:rsid w:val="009458F3"/>
    <w:rsid w:val="00947848"/>
    <w:rsid w:val="0095466F"/>
    <w:rsid w:val="00956308"/>
    <w:rsid w:val="00956EF7"/>
    <w:rsid w:val="00957501"/>
    <w:rsid w:val="00960F8E"/>
    <w:rsid w:val="0097460A"/>
    <w:rsid w:val="009768F6"/>
    <w:rsid w:val="009827E8"/>
    <w:rsid w:val="00982B0B"/>
    <w:rsid w:val="0099023F"/>
    <w:rsid w:val="00990922"/>
    <w:rsid w:val="009940C8"/>
    <w:rsid w:val="009A0107"/>
    <w:rsid w:val="009A32CC"/>
    <w:rsid w:val="009A384D"/>
    <w:rsid w:val="009A4BDD"/>
    <w:rsid w:val="009A5267"/>
    <w:rsid w:val="009B0757"/>
    <w:rsid w:val="009B3664"/>
    <w:rsid w:val="009C135C"/>
    <w:rsid w:val="009C3AE9"/>
    <w:rsid w:val="009C54A8"/>
    <w:rsid w:val="009C6FB2"/>
    <w:rsid w:val="009D0C4C"/>
    <w:rsid w:val="009D2BE3"/>
    <w:rsid w:val="009D47A0"/>
    <w:rsid w:val="009D69FE"/>
    <w:rsid w:val="009E1233"/>
    <w:rsid w:val="009E1B55"/>
    <w:rsid w:val="009E3273"/>
    <w:rsid w:val="009F1763"/>
    <w:rsid w:val="009F2556"/>
    <w:rsid w:val="009F7E51"/>
    <w:rsid w:val="00A022F3"/>
    <w:rsid w:val="00A064D5"/>
    <w:rsid w:val="00A07107"/>
    <w:rsid w:val="00A11609"/>
    <w:rsid w:val="00A21880"/>
    <w:rsid w:val="00A234D7"/>
    <w:rsid w:val="00A26C97"/>
    <w:rsid w:val="00A31931"/>
    <w:rsid w:val="00A3287E"/>
    <w:rsid w:val="00A3503E"/>
    <w:rsid w:val="00A4330A"/>
    <w:rsid w:val="00A43A85"/>
    <w:rsid w:val="00A54163"/>
    <w:rsid w:val="00A568C7"/>
    <w:rsid w:val="00A56EBA"/>
    <w:rsid w:val="00A578DD"/>
    <w:rsid w:val="00A602DE"/>
    <w:rsid w:val="00A606B5"/>
    <w:rsid w:val="00A6101B"/>
    <w:rsid w:val="00A65E29"/>
    <w:rsid w:val="00A73B86"/>
    <w:rsid w:val="00A74868"/>
    <w:rsid w:val="00A74D62"/>
    <w:rsid w:val="00A77CB1"/>
    <w:rsid w:val="00A8684C"/>
    <w:rsid w:val="00A939DC"/>
    <w:rsid w:val="00A9540A"/>
    <w:rsid w:val="00AA0016"/>
    <w:rsid w:val="00AA2F51"/>
    <w:rsid w:val="00AA3172"/>
    <w:rsid w:val="00AA4C42"/>
    <w:rsid w:val="00AA6094"/>
    <w:rsid w:val="00AB5703"/>
    <w:rsid w:val="00AC0B4D"/>
    <w:rsid w:val="00AC1A47"/>
    <w:rsid w:val="00AC7A9A"/>
    <w:rsid w:val="00AD36E4"/>
    <w:rsid w:val="00AE354F"/>
    <w:rsid w:val="00AF5210"/>
    <w:rsid w:val="00AF7371"/>
    <w:rsid w:val="00B01BB7"/>
    <w:rsid w:val="00B04E0F"/>
    <w:rsid w:val="00B06968"/>
    <w:rsid w:val="00B14792"/>
    <w:rsid w:val="00B15F08"/>
    <w:rsid w:val="00B2285F"/>
    <w:rsid w:val="00B238EA"/>
    <w:rsid w:val="00B262C8"/>
    <w:rsid w:val="00B30550"/>
    <w:rsid w:val="00B32383"/>
    <w:rsid w:val="00B327DF"/>
    <w:rsid w:val="00B33FD4"/>
    <w:rsid w:val="00B343BF"/>
    <w:rsid w:val="00B34D4A"/>
    <w:rsid w:val="00B37D81"/>
    <w:rsid w:val="00B44B4A"/>
    <w:rsid w:val="00B464D4"/>
    <w:rsid w:val="00B52E01"/>
    <w:rsid w:val="00B54790"/>
    <w:rsid w:val="00B56375"/>
    <w:rsid w:val="00B56C4B"/>
    <w:rsid w:val="00B57A18"/>
    <w:rsid w:val="00B60E7F"/>
    <w:rsid w:val="00B70055"/>
    <w:rsid w:val="00B73F33"/>
    <w:rsid w:val="00B740C0"/>
    <w:rsid w:val="00B741ED"/>
    <w:rsid w:val="00B7468F"/>
    <w:rsid w:val="00B81B8D"/>
    <w:rsid w:val="00B81C74"/>
    <w:rsid w:val="00B82AF9"/>
    <w:rsid w:val="00B91EF1"/>
    <w:rsid w:val="00B92213"/>
    <w:rsid w:val="00B9502A"/>
    <w:rsid w:val="00B95517"/>
    <w:rsid w:val="00BA3057"/>
    <w:rsid w:val="00BA74A9"/>
    <w:rsid w:val="00BB40C2"/>
    <w:rsid w:val="00BC2F98"/>
    <w:rsid w:val="00BD66B0"/>
    <w:rsid w:val="00BD6F82"/>
    <w:rsid w:val="00BD7364"/>
    <w:rsid w:val="00BE1E02"/>
    <w:rsid w:val="00BE700C"/>
    <w:rsid w:val="00BF0999"/>
    <w:rsid w:val="00BF24A0"/>
    <w:rsid w:val="00BF2658"/>
    <w:rsid w:val="00C00CD8"/>
    <w:rsid w:val="00C12850"/>
    <w:rsid w:val="00C13ACD"/>
    <w:rsid w:val="00C17534"/>
    <w:rsid w:val="00C20208"/>
    <w:rsid w:val="00C23A4F"/>
    <w:rsid w:val="00C2407C"/>
    <w:rsid w:val="00C413D0"/>
    <w:rsid w:val="00C45F4C"/>
    <w:rsid w:val="00C53529"/>
    <w:rsid w:val="00C55CC5"/>
    <w:rsid w:val="00C6653C"/>
    <w:rsid w:val="00C66EFE"/>
    <w:rsid w:val="00C67580"/>
    <w:rsid w:val="00C76EE3"/>
    <w:rsid w:val="00C86340"/>
    <w:rsid w:val="00C879CD"/>
    <w:rsid w:val="00C87DEA"/>
    <w:rsid w:val="00C9048A"/>
    <w:rsid w:val="00C93DB4"/>
    <w:rsid w:val="00C94D12"/>
    <w:rsid w:val="00CA15C1"/>
    <w:rsid w:val="00CA245C"/>
    <w:rsid w:val="00CA54C7"/>
    <w:rsid w:val="00CB090B"/>
    <w:rsid w:val="00CB1230"/>
    <w:rsid w:val="00CB3D30"/>
    <w:rsid w:val="00CB500A"/>
    <w:rsid w:val="00CB7449"/>
    <w:rsid w:val="00CE0B47"/>
    <w:rsid w:val="00CE6A0B"/>
    <w:rsid w:val="00CF0AD3"/>
    <w:rsid w:val="00CF21A2"/>
    <w:rsid w:val="00CF4AB2"/>
    <w:rsid w:val="00CF5688"/>
    <w:rsid w:val="00CF5DAE"/>
    <w:rsid w:val="00D0024A"/>
    <w:rsid w:val="00D0104E"/>
    <w:rsid w:val="00D029AA"/>
    <w:rsid w:val="00D07CDF"/>
    <w:rsid w:val="00D1580E"/>
    <w:rsid w:val="00D1581C"/>
    <w:rsid w:val="00D16068"/>
    <w:rsid w:val="00D16BEE"/>
    <w:rsid w:val="00D21A64"/>
    <w:rsid w:val="00D22627"/>
    <w:rsid w:val="00D22743"/>
    <w:rsid w:val="00D27582"/>
    <w:rsid w:val="00D311D6"/>
    <w:rsid w:val="00D33A3A"/>
    <w:rsid w:val="00D34510"/>
    <w:rsid w:val="00D37C75"/>
    <w:rsid w:val="00D43FAB"/>
    <w:rsid w:val="00D5111A"/>
    <w:rsid w:val="00D53BC0"/>
    <w:rsid w:val="00D62AF1"/>
    <w:rsid w:val="00D71863"/>
    <w:rsid w:val="00D72E31"/>
    <w:rsid w:val="00D73480"/>
    <w:rsid w:val="00D84077"/>
    <w:rsid w:val="00D84AF7"/>
    <w:rsid w:val="00D95FE9"/>
    <w:rsid w:val="00D96FF4"/>
    <w:rsid w:val="00D97570"/>
    <w:rsid w:val="00DA159C"/>
    <w:rsid w:val="00DA7611"/>
    <w:rsid w:val="00DB11DE"/>
    <w:rsid w:val="00DB1B83"/>
    <w:rsid w:val="00DB2D76"/>
    <w:rsid w:val="00DB67E5"/>
    <w:rsid w:val="00DB7D40"/>
    <w:rsid w:val="00DC1384"/>
    <w:rsid w:val="00DC2392"/>
    <w:rsid w:val="00DC4FCD"/>
    <w:rsid w:val="00DC5701"/>
    <w:rsid w:val="00DD1374"/>
    <w:rsid w:val="00DD2EE9"/>
    <w:rsid w:val="00DD5EAF"/>
    <w:rsid w:val="00DE7D45"/>
    <w:rsid w:val="00DF5B0C"/>
    <w:rsid w:val="00DF6C5E"/>
    <w:rsid w:val="00E00442"/>
    <w:rsid w:val="00E01347"/>
    <w:rsid w:val="00E031B1"/>
    <w:rsid w:val="00E04A48"/>
    <w:rsid w:val="00E05E7F"/>
    <w:rsid w:val="00E10495"/>
    <w:rsid w:val="00E10774"/>
    <w:rsid w:val="00E12884"/>
    <w:rsid w:val="00E12B9A"/>
    <w:rsid w:val="00E17004"/>
    <w:rsid w:val="00E25881"/>
    <w:rsid w:val="00E50A7E"/>
    <w:rsid w:val="00E51E11"/>
    <w:rsid w:val="00E603F4"/>
    <w:rsid w:val="00E83924"/>
    <w:rsid w:val="00E8419D"/>
    <w:rsid w:val="00E85407"/>
    <w:rsid w:val="00E86603"/>
    <w:rsid w:val="00E901DB"/>
    <w:rsid w:val="00E95E7D"/>
    <w:rsid w:val="00EA58B8"/>
    <w:rsid w:val="00EA6A86"/>
    <w:rsid w:val="00EB46F5"/>
    <w:rsid w:val="00EC3163"/>
    <w:rsid w:val="00EC3458"/>
    <w:rsid w:val="00EC4529"/>
    <w:rsid w:val="00EC6304"/>
    <w:rsid w:val="00ED0864"/>
    <w:rsid w:val="00EE02D1"/>
    <w:rsid w:val="00EE3018"/>
    <w:rsid w:val="00EF5CF3"/>
    <w:rsid w:val="00EF66C0"/>
    <w:rsid w:val="00F00780"/>
    <w:rsid w:val="00F01A58"/>
    <w:rsid w:val="00F26BF8"/>
    <w:rsid w:val="00F277CE"/>
    <w:rsid w:val="00F32427"/>
    <w:rsid w:val="00F4007B"/>
    <w:rsid w:val="00F41736"/>
    <w:rsid w:val="00F43627"/>
    <w:rsid w:val="00F45F05"/>
    <w:rsid w:val="00F521F3"/>
    <w:rsid w:val="00F616B5"/>
    <w:rsid w:val="00F6492A"/>
    <w:rsid w:val="00F6646C"/>
    <w:rsid w:val="00F70F0B"/>
    <w:rsid w:val="00F80E47"/>
    <w:rsid w:val="00F80FA0"/>
    <w:rsid w:val="00F841C8"/>
    <w:rsid w:val="00F874DE"/>
    <w:rsid w:val="00F87BDD"/>
    <w:rsid w:val="00F9473D"/>
    <w:rsid w:val="00F97E63"/>
    <w:rsid w:val="00FA6F82"/>
    <w:rsid w:val="00FB6433"/>
    <w:rsid w:val="00FB6A82"/>
    <w:rsid w:val="00FB7D5E"/>
    <w:rsid w:val="00FC1172"/>
    <w:rsid w:val="00FC7984"/>
    <w:rsid w:val="00FD1E4D"/>
    <w:rsid w:val="00FD4DF7"/>
    <w:rsid w:val="00FD61F5"/>
    <w:rsid w:val="00FE1C8E"/>
    <w:rsid w:val="00FF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4434D9-665A-419F-B8B9-7E2C31626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88</Words>
  <Characters>79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ksha Singh</dc:creator>
  <cp:lastModifiedBy>Samiksha Singh</cp:lastModifiedBy>
  <cp:revision>3</cp:revision>
  <dcterms:created xsi:type="dcterms:W3CDTF">2015-08-13T05:55:00Z</dcterms:created>
  <dcterms:modified xsi:type="dcterms:W3CDTF">2015-08-13T05:56:00Z</dcterms:modified>
</cp:coreProperties>
</file>